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23E35" w14:textId="76E18B32" w:rsidR="00325EE1" w:rsidRPr="008F1CE2" w:rsidRDefault="00DD564C" w:rsidP="008F1C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1CE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8F1CE2">
        <w:rPr>
          <w:rFonts w:ascii="Times New Roman" w:hAnsi="Times New Roman" w:cs="Times New Roman"/>
          <w:sz w:val="24"/>
          <w:szCs w:val="24"/>
        </w:rPr>
        <w:t xml:space="preserve">: Python codes script for statistical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DD564C" w:rsidRPr="008F1CE2" w14:paraId="5FB7D4B2" w14:textId="77777777" w:rsidTr="00DD564C">
        <w:tc>
          <w:tcPr>
            <w:tcW w:w="1271" w:type="dxa"/>
          </w:tcPr>
          <w:p w14:paraId="5E3C3A7D" w14:textId="7FFD74AB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Serial</w:t>
            </w:r>
          </w:p>
        </w:tc>
        <w:tc>
          <w:tcPr>
            <w:tcW w:w="7745" w:type="dxa"/>
          </w:tcPr>
          <w:p w14:paraId="479CA6CD" w14:textId="5C27D171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DD564C" w:rsidRPr="008F1CE2" w14:paraId="7EBE8DBB" w14:textId="77777777" w:rsidTr="00DD564C">
        <w:tc>
          <w:tcPr>
            <w:tcW w:w="1271" w:type="dxa"/>
          </w:tcPr>
          <w:p w14:paraId="2A67A2C8" w14:textId="5DE92121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5" w:type="dxa"/>
          </w:tcPr>
          <w:p w14:paraId="1138123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pandas as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gramEnd"/>
          </w:p>
          <w:p w14:paraId="2F1F1C60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numpy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proofErr w:type="gramEnd"/>
          </w:p>
          <w:p w14:paraId="57904D4A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seaborn as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ns</w:t>
            </w:r>
            <w:proofErr w:type="spellEnd"/>
            <w:proofErr w:type="gramEnd"/>
          </w:p>
          <w:p w14:paraId="64DC9EA2" w14:textId="55F1F57C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</w:tc>
      </w:tr>
      <w:tr w:rsidR="00DD564C" w:rsidRPr="008F1CE2" w14:paraId="2F089832" w14:textId="77777777" w:rsidTr="00DD564C">
        <w:tc>
          <w:tcPr>
            <w:tcW w:w="1271" w:type="dxa"/>
          </w:tcPr>
          <w:p w14:paraId="6F5039D0" w14:textId="3E637B93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45" w:type="dxa"/>
          </w:tcPr>
          <w:p w14:paraId="73C6DC91" w14:textId="3B52C292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data =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d.read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_csv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Citation analysis data.csv")</w:t>
            </w:r>
          </w:p>
        </w:tc>
      </w:tr>
      <w:tr w:rsidR="00DD564C" w:rsidRPr="008F1CE2" w14:paraId="0304484C" w14:textId="77777777" w:rsidTr="00DD564C">
        <w:tc>
          <w:tcPr>
            <w:tcW w:w="1271" w:type="dxa"/>
          </w:tcPr>
          <w:p w14:paraId="77C370D4" w14:textId="70FF351A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45" w:type="dxa"/>
          </w:tcPr>
          <w:p w14:paraId="28535459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</w:p>
          <w:p w14:paraId="1FD79407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tatsmodels.graphics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.gofplots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qqplot</w:t>
            </w:r>
            <w:proofErr w:type="spellEnd"/>
          </w:p>
          <w:p w14:paraId="2C56A523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  <w:p w14:paraId="130A0C5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hapiro-Wilk Test for normality</w:t>
            </w:r>
          </w:p>
          <w:p w14:paraId="0387B97A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stat, p =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data['Cites'])</w:t>
            </w:r>
          </w:p>
          <w:p w14:paraId="08E33153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Shapiro-Wilk Test - p-value:", p)</w:t>
            </w:r>
          </w:p>
          <w:p w14:paraId="0EE7F2E1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if p &gt; 0.05:</w:t>
            </w:r>
          </w:p>
          <w:p w14:paraId="735D5E47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appears to be normally distributed")</w:t>
            </w:r>
          </w:p>
          <w:p w14:paraId="5FF6C101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else:</w:t>
            </w:r>
          </w:p>
          <w:p w14:paraId="1FCC7DD6" w14:textId="18571CE8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does not appear to be normally distributed")</w:t>
            </w:r>
          </w:p>
        </w:tc>
      </w:tr>
      <w:tr w:rsidR="00DD564C" w:rsidRPr="008F1CE2" w14:paraId="5D430042" w14:textId="77777777" w:rsidTr="00DD564C">
        <w:tc>
          <w:tcPr>
            <w:tcW w:w="1271" w:type="dxa"/>
          </w:tcPr>
          <w:p w14:paraId="56563F02" w14:textId="60FCA614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45" w:type="dxa"/>
          </w:tcPr>
          <w:p w14:paraId="31E17D19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</w:p>
          <w:p w14:paraId="3288F4BC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tatsmodels.graphics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.gofplots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qqplot</w:t>
            </w:r>
            <w:proofErr w:type="spellEnd"/>
          </w:p>
          <w:p w14:paraId="4B21A32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  <w:p w14:paraId="647D7E69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hapiro-Wilk Test for normality</w:t>
            </w:r>
          </w:p>
          <w:p w14:paraId="3D67818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stat, p =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data['Age of publication'])</w:t>
            </w:r>
          </w:p>
          <w:p w14:paraId="46E0C36D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Shapiro-Wilk Test - p-value:", p)</w:t>
            </w:r>
          </w:p>
          <w:p w14:paraId="37B60CF5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if p &gt; 0.05:</w:t>
            </w:r>
          </w:p>
          <w:p w14:paraId="5E1BDD1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appears to be normally distributed")</w:t>
            </w:r>
          </w:p>
          <w:p w14:paraId="6DFE474C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else:</w:t>
            </w:r>
          </w:p>
          <w:p w14:paraId="45BC20CC" w14:textId="4F021D6D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does not appear to be normally distributed")</w:t>
            </w:r>
          </w:p>
        </w:tc>
      </w:tr>
      <w:tr w:rsidR="00DD564C" w:rsidRPr="008F1CE2" w14:paraId="449A6FCA" w14:textId="77777777" w:rsidTr="00DD564C">
        <w:tc>
          <w:tcPr>
            <w:tcW w:w="1271" w:type="dxa"/>
          </w:tcPr>
          <w:p w14:paraId="6E6DCF1F" w14:textId="1F2FD151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45" w:type="dxa"/>
          </w:tcPr>
          <w:p w14:paraId="13295B08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</w:p>
          <w:p w14:paraId="3495EDBE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tatsmodels.graphics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.gofplots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qqplot</w:t>
            </w:r>
            <w:proofErr w:type="spellEnd"/>
          </w:p>
          <w:p w14:paraId="76CE4F7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  <w:p w14:paraId="63CB5FF8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hapiro-Wilk Test for normality</w:t>
            </w:r>
          </w:p>
          <w:p w14:paraId="0C2DA1E9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stat, p =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data['Density'])</w:t>
            </w:r>
          </w:p>
          <w:p w14:paraId="4DA921F0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Shapiro-Wilk Test - p-value:", p)</w:t>
            </w:r>
          </w:p>
          <w:p w14:paraId="6C87DA2A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if p &gt; 0.05:</w:t>
            </w:r>
          </w:p>
          <w:p w14:paraId="32C95F4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appears to be normally distributed")</w:t>
            </w:r>
          </w:p>
          <w:p w14:paraId="72587DA8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else:</w:t>
            </w:r>
          </w:p>
          <w:p w14:paraId="05AFCEBA" w14:textId="47D97A96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does not appear to be normally distributed")</w:t>
            </w:r>
          </w:p>
        </w:tc>
      </w:tr>
      <w:tr w:rsidR="00DD564C" w:rsidRPr="008F1CE2" w14:paraId="1CFADB29" w14:textId="77777777" w:rsidTr="00DD564C">
        <w:tc>
          <w:tcPr>
            <w:tcW w:w="1271" w:type="dxa"/>
          </w:tcPr>
          <w:p w14:paraId="73BF7764" w14:textId="7D409D56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7745" w:type="dxa"/>
          </w:tcPr>
          <w:p w14:paraId="1EC9EB57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</w:p>
          <w:p w14:paraId="43561C3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tatsmodels.graphics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.gofplots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qqplot</w:t>
            </w:r>
            <w:proofErr w:type="spellEnd"/>
          </w:p>
          <w:p w14:paraId="5985E30A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import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matplotlib.py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</w:p>
          <w:p w14:paraId="0063EE2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hapiro-Wilk Test for normality</w:t>
            </w:r>
          </w:p>
          <w:p w14:paraId="14B3D06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stat, p =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data['IF of journal'])</w:t>
            </w:r>
          </w:p>
          <w:p w14:paraId="514F5D95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Shapiro-Wilk Test - p-value:", p)</w:t>
            </w:r>
          </w:p>
          <w:p w14:paraId="6CC5F4A0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if p &gt; 0.05:</w:t>
            </w:r>
          </w:p>
          <w:p w14:paraId="014685D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appears to be normally distributed")</w:t>
            </w:r>
          </w:p>
          <w:p w14:paraId="0988D87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else:</w:t>
            </w:r>
          </w:p>
          <w:p w14:paraId="13541D75" w14:textId="61E59E94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"Data does not appear to be normally distributed")</w:t>
            </w:r>
          </w:p>
        </w:tc>
      </w:tr>
      <w:tr w:rsidR="00DD564C" w:rsidRPr="008F1CE2" w14:paraId="4014E886" w14:textId="77777777" w:rsidTr="00DD564C">
        <w:tc>
          <w:tcPr>
            <w:tcW w:w="1271" w:type="dxa"/>
          </w:tcPr>
          <w:p w14:paraId="5EB67C93" w14:textId="41018C70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45" w:type="dxa"/>
          </w:tcPr>
          <w:p w14:paraId="07C4DCB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</w:p>
          <w:p w14:paraId="26538A2F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Calculate Spearman's correlation coefficient if data is not normally distributed</w:t>
            </w:r>
          </w:p>
          <w:p w14:paraId="6DE8E7AA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(data['Cites'],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data[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'Age of publication'])</w:t>
            </w:r>
          </w:p>
          <w:p w14:paraId="1B0C669C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Spearman's correlation coefficient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D5F496" w14:textId="45C94045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p-value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64C" w:rsidRPr="008F1CE2" w14:paraId="3A0DA194" w14:textId="77777777" w:rsidTr="00DD564C">
        <w:tc>
          <w:tcPr>
            <w:tcW w:w="1271" w:type="dxa"/>
          </w:tcPr>
          <w:p w14:paraId="70F087DA" w14:textId="37FC7459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45" w:type="dxa"/>
          </w:tcPr>
          <w:p w14:paraId="6B1AEB33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catter plot with regression line</w:t>
            </w:r>
          </w:p>
          <w:p w14:paraId="02BE02C2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ns.lm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x='Age of publication', y='Cites', data=data)</w:t>
            </w:r>
          </w:p>
          <w:p w14:paraId="4E7C9070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title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Citation Count vs Age of Publication")</w:t>
            </w:r>
          </w:p>
          <w:p w14:paraId="1BBDE8DE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x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Age of Publication")</w:t>
            </w:r>
          </w:p>
          <w:p w14:paraId="5F9B3E6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y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Citation Count")</w:t>
            </w:r>
          </w:p>
          <w:p w14:paraId="5698AC0F" w14:textId="61B5C045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show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</w:tr>
      <w:tr w:rsidR="00DD564C" w:rsidRPr="008F1CE2" w14:paraId="67D907D1" w14:textId="77777777" w:rsidTr="00DD564C">
        <w:tc>
          <w:tcPr>
            <w:tcW w:w="1271" w:type="dxa"/>
          </w:tcPr>
          <w:p w14:paraId="206D2F57" w14:textId="0C0DC6CE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45" w:type="dxa"/>
          </w:tcPr>
          <w:p w14:paraId="7DD0F3EF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</w:p>
          <w:p w14:paraId="542B0F55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Calculate Spearman's correlation coefficient if data is not normally distributed</w:t>
            </w:r>
          </w:p>
          <w:p w14:paraId="12F8254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(data['Density'],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data[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'Age of publication'])</w:t>
            </w:r>
          </w:p>
          <w:p w14:paraId="54BB79EC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Spearman's correlation coefficient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BDCFC9" w14:textId="37413E1C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p-value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64C" w:rsidRPr="008F1CE2" w14:paraId="2DD15547" w14:textId="77777777" w:rsidTr="00DD564C">
        <w:tc>
          <w:tcPr>
            <w:tcW w:w="1271" w:type="dxa"/>
          </w:tcPr>
          <w:p w14:paraId="7A3041EA" w14:textId="5E24AC5C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7745" w:type="dxa"/>
          </w:tcPr>
          <w:p w14:paraId="3FDB32E8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catter plot with regression line</w:t>
            </w:r>
          </w:p>
          <w:p w14:paraId="573CC24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ns.lm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x='Age of publication', y='Density', data=data)</w:t>
            </w:r>
          </w:p>
          <w:p w14:paraId="50F5E905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title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Density vs Age of Publication")</w:t>
            </w:r>
          </w:p>
          <w:p w14:paraId="04F94CBF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x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Age of Publication")</w:t>
            </w:r>
          </w:p>
          <w:p w14:paraId="6B01EC63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y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Density")</w:t>
            </w:r>
          </w:p>
          <w:p w14:paraId="285DB40E" w14:textId="43D68A3A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show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</w:tr>
      <w:tr w:rsidR="00DD564C" w:rsidRPr="008F1CE2" w14:paraId="0EDBFE1A" w14:textId="77777777" w:rsidTr="00DD564C">
        <w:tc>
          <w:tcPr>
            <w:tcW w:w="1271" w:type="dxa"/>
          </w:tcPr>
          <w:p w14:paraId="59ADE2D6" w14:textId="00BF761D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45" w:type="dxa"/>
          </w:tcPr>
          <w:p w14:paraId="60150EAB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cipy.stats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import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</w:p>
          <w:p w14:paraId="22E094C2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Calculate Spearman's correlation coefficient if data is not normally distributed</w:t>
            </w:r>
          </w:p>
          <w:p w14:paraId="1CB799C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r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(data['Cites'], </w:t>
            </w: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data[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'IF of journal'])</w:t>
            </w:r>
          </w:p>
          <w:p w14:paraId="4A92AC0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Spearman's correlation coefficient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corr_coef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E413E4" w14:textId="77DE4861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rint(</w:t>
            </w:r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 xml:space="preserve">"p-value:", </w:t>
            </w:r>
            <w:proofErr w:type="spell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pearman_p_value</w:t>
            </w:r>
            <w:proofErr w:type="spell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564C" w:rsidRPr="008F1CE2" w14:paraId="47CE6124" w14:textId="77777777" w:rsidTr="00DD564C">
        <w:tc>
          <w:tcPr>
            <w:tcW w:w="1271" w:type="dxa"/>
          </w:tcPr>
          <w:p w14:paraId="20B9E107" w14:textId="4349FC71" w:rsidR="00DD564C" w:rsidRPr="008F1CE2" w:rsidRDefault="00DD564C" w:rsidP="008F1C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45" w:type="dxa"/>
          </w:tcPr>
          <w:p w14:paraId="297F76D6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# Scatter plot with regression line</w:t>
            </w:r>
          </w:p>
          <w:p w14:paraId="19FEC863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sns.lmplot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x='IF of journal', y='Cites', data=data)</w:t>
            </w:r>
          </w:p>
          <w:p w14:paraId="5E5A2CDE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title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IF of journal vs Citation Count")</w:t>
            </w:r>
          </w:p>
          <w:p w14:paraId="4478359D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x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IF of journal")</w:t>
            </w:r>
          </w:p>
          <w:p w14:paraId="52AD9044" w14:textId="77777777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ylabel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"Citation Count")</w:t>
            </w:r>
          </w:p>
          <w:p w14:paraId="15FA8BB5" w14:textId="67845E70" w:rsidR="00DD564C" w:rsidRPr="008F1CE2" w:rsidRDefault="00DD564C" w:rsidP="008F1C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plt.show</w:t>
            </w:r>
            <w:proofErr w:type="spellEnd"/>
            <w:proofErr w:type="gramEnd"/>
            <w:r w:rsidRPr="008F1CE2">
              <w:rPr>
                <w:rFonts w:ascii="Times New Roman" w:hAnsi="Times New Roman" w:cs="Times New Roman"/>
                <w:sz w:val="24"/>
                <w:szCs w:val="24"/>
              </w:rPr>
              <w:t>()</w:t>
            </w:r>
          </w:p>
        </w:tc>
      </w:tr>
    </w:tbl>
    <w:p w14:paraId="478B2C8E" w14:textId="77777777" w:rsidR="00DD564C" w:rsidRPr="008F1CE2" w:rsidRDefault="00DD564C" w:rsidP="008F1C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D564C" w:rsidRPr="008F1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4C"/>
    <w:rsid w:val="00325EE1"/>
    <w:rsid w:val="005F1715"/>
    <w:rsid w:val="00614083"/>
    <w:rsid w:val="008F1CE2"/>
    <w:rsid w:val="00C714EB"/>
    <w:rsid w:val="00CD09D1"/>
    <w:rsid w:val="00CE6C0C"/>
    <w:rsid w:val="00D47FA3"/>
    <w:rsid w:val="00DD564C"/>
    <w:rsid w:val="00F5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8FA3A8"/>
  <w15:chartTrackingRefBased/>
  <w15:docId w15:val="{FC96CEA9-CCBC-4755-8BF1-9569BCD3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6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80</Words>
  <Characters>2877</Characters>
  <Application>Microsoft Office Word</Application>
  <DocSecurity>0</DocSecurity>
  <Lines>23</Lines>
  <Paragraphs>6</Paragraphs>
  <ScaleCrop>false</ScaleCrop>
  <Company>The University of Adelaide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zi Farah Rashid</dc:creator>
  <cp:keywords/>
  <dc:description/>
  <cp:lastModifiedBy>Qazi Farah Rashid</cp:lastModifiedBy>
  <cp:revision>2</cp:revision>
  <dcterms:created xsi:type="dcterms:W3CDTF">2024-03-19T01:03:00Z</dcterms:created>
  <dcterms:modified xsi:type="dcterms:W3CDTF">2024-03-2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c9095-68d0-4504-8d3f-96e1c70fb154</vt:lpwstr>
  </property>
</Properties>
</file>